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B6040" w14:textId="77777777" w:rsidR="00F74AF7" w:rsidRPr="00602BA1" w:rsidRDefault="008473EB" w:rsidP="00F74AF7">
      <w:pPr>
        <w:jc w:val="center"/>
        <w:rPr>
          <w:b/>
          <w:bCs/>
          <w:sz w:val="24"/>
          <w:szCs w:val="24"/>
        </w:rPr>
      </w:pPr>
      <w:bookmarkStart w:id="0" w:name="biao1"/>
      <w:r w:rsidRPr="00602BA1">
        <w:rPr>
          <w:b/>
          <w:bCs/>
          <w:sz w:val="24"/>
          <w:szCs w:val="24"/>
        </w:rPr>
        <w:t>S1</w:t>
      </w:r>
      <w:r w:rsidRPr="00602BA1">
        <w:rPr>
          <w:rFonts w:hint="eastAsia"/>
          <w:b/>
          <w:bCs/>
          <w:sz w:val="24"/>
          <w:szCs w:val="24"/>
        </w:rPr>
        <w:t xml:space="preserve"> </w:t>
      </w:r>
      <w:r w:rsidR="00F74AF7" w:rsidRPr="00602BA1">
        <w:rPr>
          <w:b/>
          <w:bCs/>
          <w:sz w:val="24"/>
          <w:szCs w:val="24"/>
        </w:rPr>
        <w:t>Table</w:t>
      </w:r>
      <w:r w:rsidR="00D57BF2" w:rsidRPr="00602BA1">
        <w:rPr>
          <w:rFonts w:hint="eastAsia"/>
          <w:b/>
          <w:bCs/>
          <w:sz w:val="24"/>
          <w:szCs w:val="24"/>
        </w:rPr>
        <w:t xml:space="preserve">. </w:t>
      </w:r>
      <w:r w:rsidR="00F74AF7" w:rsidRPr="00602BA1">
        <w:rPr>
          <w:b/>
          <w:bCs/>
          <w:sz w:val="24"/>
          <w:szCs w:val="24"/>
        </w:rPr>
        <w:t xml:space="preserve"> List of primers used in the study</w:t>
      </w:r>
    </w:p>
    <w:tbl>
      <w:tblPr>
        <w:tblpPr w:leftFromText="180" w:rightFromText="180" w:vertAnchor="page" w:horzAnchor="margin" w:tblpXSpec="center" w:tblpY="1921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4"/>
        <w:gridCol w:w="1511"/>
        <w:gridCol w:w="1134"/>
        <w:gridCol w:w="4252"/>
        <w:gridCol w:w="2268"/>
      </w:tblGrid>
      <w:tr w:rsidR="00815E80" w:rsidRPr="00A51CF0" w14:paraId="054FEAA1" w14:textId="0C05B7CC" w:rsidTr="00CA30E5">
        <w:trPr>
          <w:trHeight w:val="750"/>
        </w:trPr>
        <w:tc>
          <w:tcPr>
            <w:tcW w:w="724" w:type="dxa"/>
            <w:vAlign w:val="center"/>
          </w:tcPr>
          <w:bookmarkEnd w:id="0"/>
          <w:p w14:paraId="2E5834B1" w14:textId="77777777" w:rsidR="00815E80" w:rsidRPr="00CA30E5" w:rsidRDefault="00815E80" w:rsidP="007248F9">
            <w:pPr>
              <w:rPr>
                <w:b/>
                <w:bCs/>
                <w:sz w:val="20"/>
                <w:szCs w:val="20"/>
              </w:rPr>
            </w:pPr>
            <w:r w:rsidRPr="00CA30E5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511" w:type="dxa"/>
            <w:vAlign w:val="center"/>
          </w:tcPr>
          <w:p w14:paraId="08EA420C" w14:textId="77777777" w:rsidR="00815E80" w:rsidRPr="00CA30E5" w:rsidRDefault="00815E80" w:rsidP="007248F9">
            <w:pPr>
              <w:rPr>
                <w:b/>
                <w:bCs/>
                <w:sz w:val="20"/>
                <w:szCs w:val="20"/>
              </w:rPr>
            </w:pPr>
            <w:r w:rsidRPr="00CA30E5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134" w:type="dxa"/>
            <w:vAlign w:val="center"/>
          </w:tcPr>
          <w:p w14:paraId="1DF46E60" w14:textId="77777777" w:rsidR="00815E80" w:rsidRPr="00CA30E5" w:rsidRDefault="00815E80" w:rsidP="007248F9">
            <w:pPr>
              <w:rPr>
                <w:b/>
                <w:bCs/>
                <w:sz w:val="20"/>
                <w:szCs w:val="20"/>
              </w:rPr>
            </w:pPr>
            <w:r w:rsidRPr="00CA30E5">
              <w:rPr>
                <w:b/>
                <w:bCs/>
                <w:sz w:val="20"/>
                <w:szCs w:val="20"/>
              </w:rPr>
              <w:t>Direction</w:t>
            </w:r>
          </w:p>
        </w:tc>
        <w:tc>
          <w:tcPr>
            <w:tcW w:w="4252" w:type="dxa"/>
            <w:vAlign w:val="center"/>
          </w:tcPr>
          <w:p w14:paraId="453B0C33" w14:textId="77777777" w:rsidR="00815E80" w:rsidRPr="00CA30E5" w:rsidRDefault="00815E80" w:rsidP="007248F9">
            <w:pPr>
              <w:rPr>
                <w:b/>
                <w:bCs/>
                <w:sz w:val="20"/>
                <w:szCs w:val="20"/>
              </w:rPr>
            </w:pPr>
            <w:r w:rsidRPr="00CA30E5">
              <w:rPr>
                <w:b/>
                <w:bCs/>
                <w:sz w:val="20"/>
                <w:szCs w:val="20"/>
              </w:rPr>
              <w:t>Sequence (5′→3′)</w:t>
            </w:r>
          </w:p>
        </w:tc>
        <w:tc>
          <w:tcPr>
            <w:tcW w:w="2268" w:type="dxa"/>
            <w:vAlign w:val="center"/>
          </w:tcPr>
          <w:p w14:paraId="5268C920" w14:textId="23590560" w:rsidR="00815E80" w:rsidRPr="00CA30E5" w:rsidRDefault="00815E80" w:rsidP="00815E80">
            <w:pPr>
              <w:jc w:val="center"/>
              <w:rPr>
                <w:b/>
                <w:bCs/>
              </w:rPr>
            </w:pPr>
            <w:r w:rsidRPr="00CA30E5">
              <w:rPr>
                <w:b/>
                <w:bCs/>
              </w:rPr>
              <w:t>Primer purpose</w:t>
            </w:r>
          </w:p>
        </w:tc>
      </w:tr>
      <w:tr w:rsidR="00815E80" w:rsidRPr="00A51CF0" w14:paraId="1538DCBB" w14:textId="18F8BD6C" w:rsidTr="00CA30E5">
        <w:trPr>
          <w:trHeight w:val="384"/>
        </w:trPr>
        <w:tc>
          <w:tcPr>
            <w:tcW w:w="724" w:type="dxa"/>
            <w:vAlign w:val="center"/>
          </w:tcPr>
          <w:p w14:paraId="65E8DDC1" w14:textId="77777777" w:rsidR="00815E80" w:rsidRPr="00A51CF0" w:rsidRDefault="00815E80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1</w:t>
            </w:r>
          </w:p>
        </w:tc>
        <w:tc>
          <w:tcPr>
            <w:tcW w:w="1511" w:type="dxa"/>
            <w:vAlign w:val="center"/>
          </w:tcPr>
          <w:p w14:paraId="319028F4" w14:textId="136BE5D3" w:rsidR="00815E80" w:rsidRPr="00A51CF0" w:rsidRDefault="00815E80" w:rsidP="004C64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A51CF0">
              <w:rPr>
                <w:sz w:val="20"/>
                <w:szCs w:val="20"/>
              </w:rPr>
              <w:t>-3FO</w:t>
            </w:r>
          </w:p>
        </w:tc>
        <w:tc>
          <w:tcPr>
            <w:tcW w:w="1134" w:type="dxa"/>
            <w:vAlign w:val="center"/>
          </w:tcPr>
          <w:p w14:paraId="027FEB71" w14:textId="77777777" w:rsidR="00815E80" w:rsidRPr="00A51CF0" w:rsidRDefault="00815E80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  <w:vAlign w:val="center"/>
          </w:tcPr>
          <w:p w14:paraId="0077F684" w14:textId="10A67DF2" w:rsidR="00815E80" w:rsidRPr="00A51CF0" w:rsidRDefault="00815E80" w:rsidP="005D0E09">
            <w:pPr>
              <w:rPr>
                <w:sz w:val="20"/>
                <w:szCs w:val="20"/>
              </w:rPr>
            </w:pPr>
            <w:r w:rsidRPr="00305CF9">
              <w:t>CGGGAATGAGCCACGAGATACG</w:t>
            </w:r>
          </w:p>
        </w:tc>
        <w:tc>
          <w:tcPr>
            <w:tcW w:w="2268" w:type="dxa"/>
            <w:vMerge w:val="restart"/>
            <w:vAlign w:val="center"/>
          </w:tcPr>
          <w:p w14:paraId="1987A82F" w14:textId="36081D65" w:rsidR="00815E80" w:rsidRPr="001D7C5C" w:rsidRDefault="00815E80" w:rsidP="00815E80">
            <w:pPr>
              <w:jc w:val="center"/>
            </w:pPr>
            <w:r w:rsidRPr="001D7C5C">
              <w:t>3'RACE amplification</w:t>
            </w:r>
          </w:p>
        </w:tc>
      </w:tr>
      <w:tr w:rsidR="00815E80" w:rsidRPr="00A51CF0" w14:paraId="76FE08E7" w14:textId="044BE5A6" w:rsidTr="00CA30E5">
        <w:trPr>
          <w:trHeight w:val="366"/>
        </w:trPr>
        <w:tc>
          <w:tcPr>
            <w:tcW w:w="724" w:type="dxa"/>
            <w:vAlign w:val="center"/>
          </w:tcPr>
          <w:p w14:paraId="4178B3F1" w14:textId="77777777" w:rsidR="00815E80" w:rsidRPr="00A51CF0" w:rsidRDefault="00815E80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2</w:t>
            </w:r>
          </w:p>
        </w:tc>
        <w:tc>
          <w:tcPr>
            <w:tcW w:w="1511" w:type="dxa"/>
            <w:vAlign w:val="center"/>
          </w:tcPr>
          <w:p w14:paraId="4E9BEC3D" w14:textId="276481B8" w:rsidR="00815E80" w:rsidRPr="00A51CF0" w:rsidRDefault="00815E80" w:rsidP="004C64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A51CF0">
              <w:rPr>
                <w:sz w:val="20"/>
                <w:szCs w:val="20"/>
              </w:rPr>
              <w:t>-3FI</w:t>
            </w:r>
          </w:p>
        </w:tc>
        <w:tc>
          <w:tcPr>
            <w:tcW w:w="1134" w:type="dxa"/>
            <w:vAlign w:val="center"/>
          </w:tcPr>
          <w:p w14:paraId="4EC2BB59" w14:textId="77777777" w:rsidR="00815E80" w:rsidRPr="00A51CF0" w:rsidRDefault="00815E80" w:rsidP="007248F9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  <w:vAlign w:val="center"/>
          </w:tcPr>
          <w:p w14:paraId="1F9A2159" w14:textId="1704CEB1" w:rsidR="00815E80" w:rsidRPr="00A51CF0" w:rsidRDefault="00815E80" w:rsidP="007248F9">
            <w:pPr>
              <w:rPr>
                <w:sz w:val="20"/>
                <w:szCs w:val="20"/>
              </w:rPr>
            </w:pPr>
            <w:r w:rsidRPr="00305CF9">
              <w:t>AGAGCAGGCATAGAGTCCGTTG</w:t>
            </w:r>
          </w:p>
        </w:tc>
        <w:tc>
          <w:tcPr>
            <w:tcW w:w="2268" w:type="dxa"/>
            <w:vMerge/>
            <w:vAlign w:val="center"/>
          </w:tcPr>
          <w:p w14:paraId="6EB5CB39" w14:textId="77777777" w:rsidR="00815E80" w:rsidRPr="001D7C5C" w:rsidRDefault="00815E80" w:rsidP="00815E80">
            <w:pPr>
              <w:jc w:val="center"/>
            </w:pPr>
          </w:p>
        </w:tc>
      </w:tr>
      <w:tr w:rsidR="00815E80" w:rsidRPr="00A51CF0" w14:paraId="3507F82B" w14:textId="4F423335" w:rsidTr="00CA30E5">
        <w:trPr>
          <w:trHeight w:val="366"/>
        </w:trPr>
        <w:tc>
          <w:tcPr>
            <w:tcW w:w="724" w:type="dxa"/>
            <w:vAlign w:val="center"/>
          </w:tcPr>
          <w:p w14:paraId="0AA88141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3</w:t>
            </w:r>
          </w:p>
        </w:tc>
        <w:tc>
          <w:tcPr>
            <w:tcW w:w="1511" w:type="dxa"/>
            <w:vAlign w:val="center"/>
          </w:tcPr>
          <w:p w14:paraId="7D734D7C" w14:textId="2FC86665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A51CF0">
              <w:rPr>
                <w:sz w:val="20"/>
                <w:szCs w:val="20"/>
              </w:rPr>
              <w:t>-F</w:t>
            </w:r>
          </w:p>
        </w:tc>
        <w:tc>
          <w:tcPr>
            <w:tcW w:w="1134" w:type="dxa"/>
            <w:vAlign w:val="center"/>
          </w:tcPr>
          <w:p w14:paraId="4B709B10" w14:textId="55145E26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  <w:vAlign w:val="center"/>
          </w:tcPr>
          <w:p w14:paraId="39F988F5" w14:textId="538B9FA0" w:rsidR="00815E80" w:rsidRPr="00A51CF0" w:rsidRDefault="00815E80" w:rsidP="008D6A9C">
            <w:pPr>
              <w:rPr>
                <w:sz w:val="20"/>
                <w:szCs w:val="20"/>
              </w:rPr>
            </w:pPr>
            <w:r w:rsidRPr="00305CF9">
              <w:t>ATGGGTTTGTTGAGTGAAGGACTTACACAGG</w:t>
            </w:r>
          </w:p>
        </w:tc>
        <w:tc>
          <w:tcPr>
            <w:tcW w:w="2268" w:type="dxa"/>
            <w:vMerge w:val="restart"/>
            <w:vAlign w:val="center"/>
          </w:tcPr>
          <w:p w14:paraId="39B34881" w14:textId="089A5652" w:rsidR="00815E80" w:rsidRPr="001D7C5C" w:rsidRDefault="00815E80" w:rsidP="00815E80">
            <w:pPr>
              <w:jc w:val="center"/>
            </w:pPr>
            <w:r w:rsidRPr="001D7C5C">
              <w:t>Full length verifying</w:t>
            </w:r>
          </w:p>
        </w:tc>
      </w:tr>
      <w:tr w:rsidR="00815E80" w:rsidRPr="00A51CF0" w14:paraId="3FB39AD1" w14:textId="2DF144F2" w:rsidTr="00CA30E5">
        <w:trPr>
          <w:trHeight w:val="366"/>
        </w:trPr>
        <w:tc>
          <w:tcPr>
            <w:tcW w:w="724" w:type="dxa"/>
            <w:vAlign w:val="center"/>
          </w:tcPr>
          <w:p w14:paraId="0DC8694F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4</w:t>
            </w:r>
          </w:p>
        </w:tc>
        <w:tc>
          <w:tcPr>
            <w:tcW w:w="1511" w:type="dxa"/>
            <w:vAlign w:val="center"/>
          </w:tcPr>
          <w:p w14:paraId="5C7CAD73" w14:textId="65B6BFA4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</w:t>
            </w:r>
            <w:r>
              <w:rPr>
                <w:rFonts w:hint="eastAsia"/>
                <w:sz w:val="20"/>
                <w:szCs w:val="20"/>
              </w:rPr>
              <w:t>1</w:t>
            </w:r>
            <w:r w:rsidRPr="00A51CF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361705FF" w14:textId="096CC534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252" w:type="dxa"/>
            <w:vAlign w:val="center"/>
          </w:tcPr>
          <w:p w14:paraId="2C4DCCB9" w14:textId="3B28ADA9" w:rsidR="00815E80" w:rsidRPr="00A51CF0" w:rsidRDefault="00815E80" w:rsidP="008D6A9C">
            <w:pPr>
              <w:rPr>
                <w:sz w:val="20"/>
                <w:szCs w:val="20"/>
              </w:rPr>
            </w:pPr>
            <w:r w:rsidRPr="00305CF9">
              <w:t>TCAAACCTGGACACCGGAAACTAGCGAACCG</w:t>
            </w:r>
          </w:p>
        </w:tc>
        <w:tc>
          <w:tcPr>
            <w:tcW w:w="2268" w:type="dxa"/>
            <w:vMerge/>
            <w:vAlign w:val="center"/>
          </w:tcPr>
          <w:p w14:paraId="1BEEC7B7" w14:textId="77777777" w:rsidR="00815E80" w:rsidRPr="001D7C5C" w:rsidRDefault="00815E80" w:rsidP="00815E80">
            <w:pPr>
              <w:jc w:val="center"/>
            </w:pPr>
          </w:p>
        </w:tc>
      </w:tr>
      <w:tr w:rsidR="00815E80" w:rsidRPr="00A51CF0" w14:paraId="765C79B2" w14:textId="32707C1E" w:rsidTr="00CA30E5">
        <w:trPr>
          <w:trHeight w:val="366"/>
        </w:trPr>
        <w:tc>
          <w:tcPr>
            <w:tcW w:w="724" w:type="dxa"/>
            <w:vAlign w:val="center"/>
          </w:tcPr>
          <w:p w14:paraId="62C9D7CA" w14:textId="3CFA1A66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11" w:type="dxa"/>
            <w:vAlign w:val="center"/>
          </w:tcPr>
          <w:p w14:paraId="74685305" w14:textId="57FCC30A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1</w:t>
            </w:r>
            <w:r w:rsidRPr="00A51CF0">
              <w:rPr>
                <w:sz w:val="20"/>
                <w:szCs w:val="20"/>
              </w:rPr>
              <w:t>-PF</w:t>
            </w:r>
          </w:p>
        </w:tc>
        <w:tc>
          <w:tcPr>
            <w:tcW w:w="1134" w:type="dxa"/>
            <w:vAlign w:val="center"/>
          </w:tcPr>
          <w:p w14:paraId="6145E392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  <w:vAlign w:val="center"/>
          </w:tcPr>
          <w:p w14:paraId="51384283" w14:textId="7EDC6559" w:rsidR="00815E80" w:rsidRPr="00A51CF0" w:rsidRDefault="00815E80" w:rsidP="008D6A9C">
            <w:pPr>
              <w:rPr>
                <w:sz w:val="20"/>
                <w:szCs w:val="20"/>
              </w:rPr>
            </w:pPr>
            <w:r w:rsidRPr="00F86D85">
              <w:t>AGTTATCTCTTCTATCTATCTTGAG</w:t>
            </w:r>
          </w:p>
        </w:tc>
        <w:tc>
          <w:tcPr>
            <w:tcW w:w="2268" w:type="dxa"/>
            <w:vMerge w:val="restart"/>
            <w:vAlign w:val="center"/>
          </w:tcPr>
          <w:p w14:paraId="20564D10" w14:textId="209F3D9D" w:rsidR="00815E80" w:rsidRPr="001D7C5C" w:rsidRDefault="00815E80" w:rsidP="00815E80">
            <w:pPr>
              <w:jc w:val="center"/>
            </w:pPr>
            <w:r w:rsidRPr="001D7C5C">
              <w:rPr>
                <w:rFonts w:hint="eastAsia"/>
              </w:rPr>
              <w:t>Promoter</w:t>
            </w:r>
            <w:r w:rsidRPr="001D7C5C">
              <w:t xml:space="preserve"> amplification</w:t>
            </w:r>
          </w:p>
        </w:tc>
      </w:tr>
      <w:tr w:rsidR="00815E80" w:rsidRPr="00A51CF0" w14:paraId="3806A9B6" w14:textId="29D72133" w:rsidTr="00CA30E5">
        <w:trPr>
          <w:trHeight w:val="366"/>
        </w:trPr>
        <w:tc>
          <w:tcPr>
            <w:tcW w:w="724" w:type="dxa"/>
            <w:vAlign w:val="center"/>
          </w:tcPr>
          <w:p w14:paraId="54B5A743" w14:textId="0E59F77A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11" w:type="dxa"/>
            <w:vAlign w:val="center"/>
          </w:tcPr>
          <w:p w14:paraId="57DE8A15" w14:textId="41CEA2E9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1</w:t>
            </w:r>
            <w:r w:rsidRPr="00A51CF0">
              <w:rPr>
                <w:sz w:val="20"/>
                <w:szCs w:val="20"/>
              </w:rPr>
              <w:t>-PR</w:t>
            </w:r>
          </w:p>
        </w:tc>
        <w:tc>
          <w:tcPr>
            <w:tcW w:w="1134" w:type="dxa"/>
            <w:vAlign w:val="center"/>
          </w:tcPr>
          <w:p w14:paraId="0F64322E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252" w:type="dxa"/>
            <w:vAlign w:val="center"/>
          </w:tcPr>
          <w:p w14:paraId="11E5CD6E" w14:textId="7FF1E550" w:rsidR="00815E80" w:rsidRPr="00A51CF0" w:rsidRDefault="00815E80" w:rsidP="008D6A9C">
            <w:pPr>
              <w:rPr>
                <w:sz w:val="20"/>
                <w:szCs w:val="20"/>
              </w:rPr>
            </w:pPr>
            <w:r w:rsidRPr="00F86D85">
              <w:t>CCCATCACGCTCATCACC</w:t>
            </w:r>
          </w:p>
        </w:tc>
        <w:tc>
          <w:tcPr>
            <w:tcW w:w="2268" w:type="dxa"/>
            <w:vMerge/>
            <w:vAlign w:val="center"/>
          </w:tcPr>
          <w:p w14:paraId="3D2178D2" w14:textId="77777777" w:rsidR="00815E80" w:rsidRPr="001D7C5C" w:rsidRDefault="00815E80" w:rsidP="00815E80">
            <w:pPr>
              <w:jc w:val="center"/>
            </w:pPr>
          </w:p>
        </w:tc>
      </w:tr>
      <w:tr w:rsidR="00815E80" w:rsidRPr="00A51CF0" w14:paraId="36B249D4" w14:textId="4824DB38" w:rsidTr="00CA30E5">
        <w:trPr>
          <w:trHeight w:val="384"/>
        </w:trPr>
        <w:tc>
          <w:tcPr>
            <w:tcW w:w="724" w:type="dxa"/>
            <w:vAlign w:val="center"/>
          </w:tcPr>
          <w:p w14:paraId="72A98028" w14:textId="08DA5435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11" w:type="dxa"/>
            <w:vAlign w:val="center"/>
          </w:tcPr>
          <w:p w14:paraId="6BA684F3" w14:textId="2851F944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1</w:t>
            </w:r>
            <w:r w:rsidRPr="00A51CF0">
              <w:rPr>
                <w:sz w:val="20"/>
                <w:szCs w:val="20"/>
              </w:rPr>
              <w:t>-qF</w:t>
            </w:r>
          </w:p>
        </w:tc>
        <w:tc>
          <w:tcPr>
            <w:tcW w:w="1134" w:type="dxa"/>
            <w:vAlign w:val="center"/>
          </w:tcPr>
          <w:p w14:paraId="6E475962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  <w:vAlign w:val="center"/>
          </w:tcPr>
          <w:p w14:paraId="423CEF3A" w14:textId="5D143179" w:rsidR="00815E80" w:rsidRPr="00A51CF0" w:rsidRDefault="00815E80" w:rsidP="008D6A9C">
            <w:pPr>
              <w:rPr>
                <w:sz w:val="20"/>
                <w:szCs w:val="20"/>
              </w:rPr>
            </w:pPr>
            <w:r w:rsidRPr="00305CF9">
              <w:t>GCTTGTGGGCTGGACTTGTTA</w:t>
            </w:r>
          </w:p>
        </w:tc>
        <w:tc>
          <w:tcPr>
            <w:tcW w:w="2268" w:type="dxa"/>
            <w:vMerge w:val="restart"/>
            <w:vAlign w:val="center"/>
          </w:tcPr>
          <w:p w14:paraId="48FABF65" w14:textId="5D0E4EAD" w:rsidR="00815E80" w:rsidRPr="001D7C5C" w:rsidRDefault="00815E80" w:rsidP="00815E80">
            <w:pPr>
              <w:jc w:val="center"/>
            </w:pPr>
            <w:r w:rsidRPr="001D7C5C">
              <w:t>Real-time PCR</w:t>
            </w:r>
          </w:p>
        </w:tc>
      </w:tr>
      <w:tr w:rsidR="00815E80" w:rsidRPr="00A51CF0" w14:paraId="1E0A60AE" w14:textId="568D6D8A" w:rsidTr="00CA30E5">
        <w:trPr>
          <w:trHeight w:val="366"/>
        </w:trPr>
        <w:tc>
          <w:tcPr>
            <w:tcW w:w="724" w:type="dxa"/>
            <w:vAlign w:val="center"/>
          </w:tcPr>
          <w:p w14:paraId="70C727F9" w14:textId="4FC412E0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11" w:type="dxa"/>
            <w:vAlign w:val="center"/>
          </w:tcPr>
          <w:p w14:paraId="2355731F" w14:textId="4EC6D05A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1</w:t>
            </w:r>
            <w:r w:rsidRPr="00A51CF0">
              <w:rPr>
                <w:sz w:val="20"/>
                <w:szCs w:val="20"/>
              </w:rPr>
              <w:t>-qR</w:t>
            </w:r>
          </w:p>
        </w:tc>
        <w:tc>
          <w:tcPr>
            <w:tcW w:w="1134" w:type="dxa"/>
            <w:vAlign w:val="center"/>
          </w:tcPr>
          <w:p w14:paraId="202E22E3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252" w:type="dxa"/>
            <w:vAlign w:val="center"/>
          </w:tcPr>
          <w:p w14:paraId="24FD21E7" w14:textId="11CD2C9B" w:rsidR="00815E80" w:rsidRPr="00A51CF0" w:rsidRDefault="00815E80" w:rsidP="008D6A9C">
            <w:pPr>
              <w:rPr>
                <w:sz w:val="20"/>
                <w:szCs w:val="20"/>
              </w:rPr>
            </w:pPr>
            <w:r w:rsidRPr="00305CF9">
              <w:t>CACGGATTTGTACCCGAGGG</w:t>
            </w:r>
          </w:p>
        </w:tc>
        <w:tc>
          <w:tcPr>
            <w:tcW w:w="2268" w:type="dxa"/>
            <w:vMerge/>
            <w:vAlign w:val="center"/>
          </w:tcPr>
          <w:p w14:paraId="0AB03DE6" w14:textId="77777777" w:rsidR="00815E80" w:rsidRPr="001D7C5C" w:rsidRDefault="00815E80" w:rsidP="00815E80">
            <w:pPr>
              <w:jc w:val="center"/>
            </w:pPr>
          </w:p>
        </w:tc>
      </w:tr>
      <w:tr w:rsidR="00815E80" w:rsidRPr="00A51CF0" w14:paraId="2D9679C2" w14:textId="26435036" w:rsidTr="00CA30E5">
        <w:trPr>
          <w:trHeight w:val="384"/>
        </w:trPr>
        <w:tc>
          <w:tcPr>
            <w:tcW w:w="724" w:type="dxa"/>
            <w:vAlign w:val="center"/>
          </w:tcPr>
          <w:p w14:paraId="0F2BAAD0" w14:textId="2F07710B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11" w:type="dxa"/>
            <w:vAlign w:val="center"/>
          </w:tcPr>
          <w:p w14:paraId="19449880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n</w:t>
            </w:r>
            <w:r w:rsidRPr="00A51CF0">
              <w:rPr>
                <w:sz w:val="20"/>
                <w:szCs w:val="20"/>
              </w:rPr>
              <w:t>Actin</w:t>
            </w:r>
            <w:proofErr w:type="spellEnd"/>
            <w:r w:rsidRPr="00A51CF0">
              <w:rPr>
                <w:sz w:val="20"/>
                <w:szCs w:val="20"/>
              </w:rPr>
              <w:t>-F</w:t>
            </w:r>
          </w:p>
        </w:tc>
        <w:tc>
          <w:tcPr>
            <w:tcW w:w="1134" w:type="dxa"/>
            <w:vAlign w:val="center"/>
          </w:tcPr>
          <w:p w14:paraId="779B1D0B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  <w:vAlign w:val="center"/>
          </w:tcPr>
          <w:p w14:paraId="14B63831" w14:textId="52DB1FBA" w:rsidR="00815E80" w:rsidRPr="00A51CF0" w:rsidRDefault="00815E80" w:rsidP="008D6A9C">
            <w:pPr>
              <w:rPr>
                <w:sz w:val="20"/>
                <w:szCs w:val="20"/>
              </w:rPr>
            </w:pPr>
            <w:r w:rsidRPr="00305CF9">
              <w:t>GTTGAACCCTAAGGCTAACAGAG</w:t>
            </w:r>
          </w:p>
        </w:tc>
        <w:tc>
          <w:tcPr>
            <w:tcW w:w="2268" w:type="dxa"/>
            <w:vMerge w:val="restart"/>
            <w:vAlign w:val="center"/>
          </w:tcPr>
          <w:p w14:paraId="7F68EF2C" w14:textId="5B77B740" w:rsidR="00815E80" w:rsidRPr="001D7C5C" w:rsidRDefault="00815E80" w:rsidP="00815E80">
            <w:pPr>
              <w:jc w:val="center"/>
            </w:pPr>
            <w:r w:rsidRPr="001D7C5C">
              <w:t>Internal reference primer</w:t>
            </w:r>
          </w:p>
        </w:tc>
      </w:tr>
      <w:tr w:rsidR="00815E80" w:rsidRPr="00A51CF0" w14:paraId="5D4E35E1" w14:textId="77AC56BA" w:rsidTr="00CA30E5">
        <w:trPr>
          <w:trHeight w:val="366"/>
        </w:trPr>
        <w:tc>
          <w:tcPr>
            <w:tcW w:w="724" w:type="dxa"/>
            <w:vAlign w:val="center"/>
          </w:tcPr>
          <w:p w14:paraId="00C9C5AC" w14:textId="26971B7F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11" w:type="dxa"/>
            <w:vAlign w:val="center"/>
          </w:tcPr>
          <w:p w14:paraId="57B101D1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n</w:t>
            </w:r>
            <w:r w:rsidRPr="00A51CF0">
              <w:rPr>
                <w:sz w:val="20"/>
                <w:szCs w:val="20"/>
              </w:rPr>
              <w:t>Actin</w:t>
            </w:r>
            <w:proofErr w:type="spellEnd"/>
            <w:r w:rsidRPr="00A51CF0">
              <w:rPr>
                <w:sz w:val="20"/>
                <w:szCs w:val="20"/>
              </w:rPr>
              <w:t>-R</w:t>
            </w:r>
          </w:p>
        </w:tc>
        <w:tc>
          <w:tcPr>
            <w:tcW w:w="1134" w:type="dxa"/>
            <w:vAlign w:val="center"/>
          </w:tcPr>
          <w:p w14:paraId="3C9FA0D2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252" w:type="dxa"/>
            <w:vAlign w:val="center"/>
          </w:tcPr>
          <w:p w14:paraId="52E95AD3" w14:textId="3EF61A55" w:rsidR="00815E80" w:rsidRPr="00A51CF0" w:rsidRDefault="00815E80" w:rsidP="008D6A9C">
            <w:pPr>
              <w:rPr>
                <w:sz w:val="20"/>
                <w:szCs w:val="20"/>
              </w:rPr>
            </w:pPr>
            <w:r w:rsidRPr="00305CF9">
              <w:t>GGAATCCAGCACGATACCAG</w:t>
            </w:r>
          </w:p>
        </w:tc>
        <w:tc>
          <w:tcPr>
            <w:tcW w:w="2268" w:type="dxa"/>
            <w:vMerge/>
            <w:vAlign w:val="center"/>
          </w:tcPr>
          <w:p w14:paraId="29882591" w14:textId="77777777" w:rsidR="00815E80" w:rsidRPr="001D7C5C" w:rsidRDefault="00815E80" w:rsidP="00815E80">
            <w:pPr>
              <w:jc w:val="center"/>
            </w:pPr>
          </w:p>
        </w:tc>
      </w:tr>
      <w:tr w:rsidR="00815E80" w:rsidRPr="00A51CF0" w14:paraId="02498D70" w14:textId="6715F939" w:rsidTr="00CA30E5">
        <w:trPr>
          <w:trHeight w:val="458"/>
        </w:trPr>
        <w:tc>
          <w:tcPr>
            <w:tcW w:w="724" w:type="dxa"/>
            <w:vAlign w:val="center"/>
          </w:tcPr>
          <w:p w14:paraId="1C75E1CA" w14:textId="4CA53D26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11" w:type="dxa"/>
            <w:vAlign w:val="center"/>
          </w:tcPr>
          <w:p w14:paraId="7163CF2E" w14:textId="2D3502D6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1</w:t>
            </w:r>
            <w:r w:rsidRPr="00A51CF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B</w:t>
            </w:r>
            <w:r>
              <w:rPr>
                <w:rFonts w:hint="eastAsia"/>
                <w:sz w:val="20"/>
                <w:szCs w:val="20"/>
              </w:rPr>
              <w:t>am</w:t>
            </w:r>
            <w:r>
              <w:rPr>
                <w:sz w:val="20"/>
                <w:szCs w:val="20"/>
              </w:rPr>
              <w:t>H</w:t>
            </w:r>
            <w:r>
              <w:rPr>
                <w:rFonts w:hint="eastAsia"/>
                <w:sz w:val="20"/>
                <w:szCs w:val="20"/>
              </w:rPr>
              <w:t>I</w:t>
            </w:r>
            <w:r w:rsidRPr="00A51CF0">
              <w:rPr>
                <w:sz w:val="20"/>
                <w:szCs w:val="20"/>
              </w:rPr>
              <w:t>-F</w:t>
            </w:r>
          </w:p>
        </w:tc>
        <w:tc>
          <w:tcPr>
            <w:tcW w:w="1134" w:type="dxa"/>
            <w:vAlign w:val="center"/>
          </w:tcPr>
          <w:p w14:paraId="1D101EE2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  <w:vAlign w:val="center"/>
          </w:tcPr>
          <w:p w14:paraId="0E7D91A8" w14:textId="2BB59614" w:rsidR="00815E80" w:rsidRPr="00A51CF0" w:rsidRDefault="00815E80" w:rsidP="008D6A9C">
            <w:pPr>
              <w:rPr>
                <w:sz w:val="20"/>
                <w:szCs w:val="20"/>
              </w:rPr>
            </w:pPr>
            <w:proofErr w:type="spellStart"/>
            <w:r w:rsidRPr="00072B49">
              <w:rPr>
                <w:sz w:val="20"/>
                <w:szCs w:val="20"/>
              </w:rPr>
              <w:t>cg</w:t>
            </w:r>
            <w:r w:rsidRPr="00072B49">
              <w:rPr>
                <w:sz w:val="20"/>
                <w:szCs w:val="20"/>
                <w:u w:val="single"/>
              </w:rPr>
              <w:t>GGATCC</w:t>
            </w:r>
            <w:r w:rsidRPr="00A81232">
              <w:rPr>
                <w:sz w:val="20"/>
                <w:szCs w:val="20"/>
              </w:rPr>
              <w:t>ATGGGTTTGTTGAGTGAAGGACTTACACAGG</w:t>
            </w:r>
            <w:proofErr w:type="spellEnd"/>
          </w:p>
        </w:tc>
        <w:tc>
          <w:tcPr>
            <w:tcW w:w="2268" w:type="dxa"/>
            <w:vMerge w:val="restart"/>
            <w:vAlign w:val="center"/>
          </w:tcPr>
          <w:p w14:paraId="5106FFD5" w14:textId="32EE5861" w:rsidR="00815E80" w:rsidRPr="001D7C5C" w:rsidRDefault="001D7C5C" w:rsidP="00815E80">
            <w:pPr>
              <w:jc w:val="center"/>
              <w:rPr>
                <w:rFonts w:hint="eastAsia"/>
              </w:rPr>
            </w:pPr>
            <w:r w:rsidRPr="001D7C5C">
              <w:t>R</w:t>
            </w:r>
            <w:r w:rsidRPr="001D7C5C">
              <w:rPr>
                <w:rFonts w:hint="eastAsia"/>
              </w:rPr>
              <w:t>ecombinant vector construction</w:t>
            </w:r>
          </w:p>
        </w:tc>
      </w:tr>
      <w:tr w:rsidR="00815E80" w:rsidRPr="00A51CF0" w14:paraId="25C627E3" w14:textId="14917F73" w:rsidTr="00CA30E5">
        <w:trPr>
          <w:trHeight w:val="563"/>
        </w:trPr>
        <w:tc>
          <w:tcPr>
            <w:tcW w:w="724" w:type="dxa"/>
            <w:vAlign w:val="center"/>
          </w:tcPr>
          <w:p w14:paraId="5AC3A607" w14:textId="6E0D0873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11" w:type="dxa"/>
            <w:vAlign w:val="center"/>
          </w:tcPr>
          <w:p w14:paraId="1EC5380F" w14:textId="2382A52F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1</w:t>
            </w:r>
            <w:r w:rsidRPr="00A51CF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HindIII</w:t>
            </w:r>
            <w:r w:rsidRPr="00A51CF0">
              <w:rPr>
                <w:sz w:val="20"/>
                <w:szCs w:val="20"/>
              </w:rPr>
              <w:t>-R</w:t>
            </w:r>
          </w:p>
        </w:tc>
        <w:tc>
          <w:tcPr>
            <w:tcW w:w="1134" w:type="dxa"/>
            <w:vAlign w:val="center"/>
          </w:tcPr>
          <w:p w14:paraId="0F0455F1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252" w:type="dxa"/>
            <w:vAlign w:val="center"/>
          </w:tcPr>
          <w:p w14:paraId="3461C4C2" w14:textId="221535E6" w:rsidR="00815E80" w:rsidRPr="00A51CF0" w:rsidRDefault="00815E80" w:rsidP="008D6A9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c</w:t>
            </w:r>
            <w:r w:rsidRPr="001E018F">
              <w:rPr>
                <w:sz w:val="20"/>
                <w:szCs w:val="20"/>
                <w:u w:val="single"/>
              </w:rPr>
              <w:t>AAGCTT</w:t>
            </w:r>
            <w:r w:rsidRPr="006562D4">
              <w:rPr>
                <w:sz w:val="20"/>
                <w:szCs w:val="20"/>
              </w:rPr>
              <w:t>GTGTCTCAAAGCAATTTGAAGATGAGACC</w:t>
            </w:r>
            <w:proofErr w:type="spellEnd"/>
          </w:p>
        </w:tc>
        <w:tc>
          <w:tcPr>
            <w:tcW w:w="2268" w:type="dxa"/>
            <w:vMerge/>
            <w:vAlign w:val="center"/>
          </w:tcPr>
          <w:p w14:paraId="2CD315ED" w14:textId="77777777" w:rsidR="00815E80" w:rsidRPr="001D7C5C" w:rsidRDefault="00815E80" w:rsidP="00815E80">
            <w:pPr>
              <w:jc w:val="center"/>
            </w:pPr>
          </w:p>
        </w:tc>
      </w:tr>
      <w:tr w:rsidR="00815E80" w:rsidRPr="00A51CF0" w14:paraId="0ACDFEEE" w14:textId="38FCF2F3" w:rsidTr="00CA30E5">
        <w:trPr>
          <w:trHeight w:val="391"/>
        </w:trPr>
        <w:tc>
          <w:tcPr>
            <w:tcW w:w="724" w:type="dxa"/>
            <w:vAlign w:val="center"/>
          </w:tcPr>
          <w:p w14:paraId="7AEB4B64" w14:textId="7C330C2F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11" w:type="dxa"/>
            <w:vAlign w:val="center"/>
          </w:tcPr>
          <w:p w14:paraId="2FB8358A" w14:textId="5CF2B0DB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1</w:t>
            </w:r>
            <w:r w:rsidRPr="00A51CF0">
              <w:rPr>
                <w:sz w:val="20"/>
                <w:szCs w:val="20"/>
              </w:rPr>
              <w:t>-35S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A51CF0">
              <w:rPr>
                <w:sz w:val="20"/>
                <w:szCs w:val="20"/>
              </w:rPr>
              <w:t>F</w:t>
            </w:r>
          </w:p>
        </w:tc>
        <w:tc>
          <w:tcPr>
            <w:tcW w:w="1134" w:type="dxa"/>
            <w:vAlign w:val="center"/>
          </w:tcPr>
          <w:p w14:paraId="48EAAC80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  <w:vAlign w:val="center"/>
          </w:tcPr>
          <w:p w14:paraId="6DE87B45" w14:textId="4D0143F4" w:rsidR="00815E80" w:rsidRPr="00A51CF0" w:rsidRDefault="00815E80" w:rsidP="008D6A9C">
            <w:pPr>
              <w:rPr>
                <w:sz w:val="20"/>
                <w:szCs w:val="20"/>
              </w:rPr>
            </w:pPr>
            <w:r w:rsidRPr="003A5ED8">
              <w:rPr>
                <w:sz w:val="20"/>
                <w:szCs w:val="20"/>
              </w:rPr>
              <w:t>CATTGCCCAGCTATCTGTCACTTT</w:t>
            </w:r>
          </w:p>
        </w:tc>
        <w:tc>
          <w:tcPr>
            <w:tcW w:w="2268" w:type="dxa"/>
            <w:vMerge w:val="restart"/>
            <w:vAlign w:val="center"/>
          </w:tcPr>
          <w:p w14:paraId="5B01238D" w14:textId="28F85566" w:rsidR="00815E80" w:rsidRPr="001D7C5C" w:rsidRDefault="001D7C5C" w:rsidP="00815E80">
            <w:pPr>
              <w:jc w:val="center"/>
              <w:rPr>
                <w:rFonts w:hint="eastAsia"/>
              </w:rPr>
            </w:pPr>
            <w:r w:rsidRPr="001D7C5C">
              <w:rPr>
                <w:rFonts w:hint="eastAsia"/>
              </w:rPr>
              <w:t>Positive seedlings screening</w:t>
            </w:r>
          </w:p>
        </w:tc>
      </w:tr>
      <w:tr w:rsidR="00815E80" w:rsidRPr="00A51CF0" w14:paraId="4213A96C" w14:textId="55BDB8CE" w:rsidTr="00CA30E5">
        <w:trPr>
          <w:trHeight w:val="411"/>
        </w:trPr>
        <w:tc>
          <w:tcPr>
            <w:tcW w:w="724" w:type="dxa"/>
            <w:vAlign w:val="center"/>
          </w:tcPr>
          <w:p w14:paraId="1BB9A37D" w14:textId="14EBC9C8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11" w:type="dxa"/>
            <w:vAlign w:val="center"/>
          </w:tcPr>
          <w:p w14:paraId="3BC1C0A3" w14:textId="3D17D59C" w:rsidR="00815E80" w:rsidRPr="00A51CF0" w:rsidRDefault="00815E80" w:rsidP="008D6A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P1</w:t>
            </w:r>
            <w:r w:rsidRPr="00A51CF0">
              <w:rPr>
                <w:sz w:val="20"/>
                <w:szCs w:val="20"/>
              </w:rPr>
              <w:t>-SP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A51CF0">
              <w:rPr>
                <w:sz w:val="20"/>
                <w:szCs w:val="20"/>
              </w:rPr>
              <w:t>R</w:t>
            </w:r>
          </w:p>
        </w:tc>
        <w:tc>
          <w:tcPr>
            <w:tcW w:w="1134" w:type="dxa"/>
            <w:vAlign w:val="center"/>
          </w:tcPr>
          <w:p w14:paraId="1307F8F8" w14:textId="77777777" w:rsidR="00815E80" w:rsidRPr="00A51CF0" w:rsidRDefault="00815E80" w:rsidP="008D6A9C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252" w:type="dxa"/>
            <w:vAlign w:val="center"/>
          </w:tcPr>
          <w:p w14:paraId="33E70E12" w14:textId="720490B6" w:rsidR="00815E80" w:rsidRPr="00A51CF0" w:rsidRDefault="00815E80" w:rsidP="008D6A9C">
            <w:pPr>
              <w:rPr>
                <w:sz w:val="20"/>
                <w:szCs w:val="20"/>
              </w:rPr>
            </w:pPr>
            <w:r w:rsidRPr="003A5ED8">
              <w:rPr>
                <w:sz w:val="20"/>
                <w:szCs w:val="20"/>
              </w:rPr>
              <w:t>GCTGAAAACGCCCGTGAAGAC</w:t>
            </w:r>
          </w:p>
        </w:tc>
        <w:tc>
          <w:tcPr>
            <w:tcW w:w="2268" w:type="dxa"/>
            <w:vMerge/>
            <w:vAlign w:val="center"/>
          </w:tcPr>
          <w:p w14:paraId="6A6795D8" w14:textId="77777777" w:rsidR="00815E80" w:rsidRPr="001D7C5C" w:rsidRDefault="00815E80" w:rsidP="00815E80">
            <w:pPr>
              <w:jc w:val="center"/>
            </w:pPr>
          </w:p>
        </w:tc>
      </w:tr>
      <w:tr w:rsidR="00815E80" w:rsidRPr="00A51CF0" w14:paraId="4DB99905" w14:textId="22EC6599" w:rsidTr="00CA30E5">
        <w:trPr>
          <w:trHeight w:val="417"/>
        </w:trPr>
        <w:tc>
          <w:tcPr>
            <w:tcW w:w="724" w:type="dxa"/>
            <w:vAlign w:val="center"/>
          </w:tcPr>
          <w:p w14:paraId="54BA0687" w14:textId="14563FE7" w:rsidR="00815E80" w:rsidRDefault="00815E80" w:rsidP="00A94E4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11" w:type="dxa"/>
            <w:vAlign w:val="center"/>
          </w:tcPr>
          <w:p w14:paraId="7F995A42" w14:textId="494C72A1" w:rsidR="00815E80" w:rsidRDefault="00815E80" w:rsidP="00A94E4B">
            <w:pPr>
              <w:rPr>
                <w:sz w:val="20"/>
                <w:szCs w:val="20"/>
              </w:rPr>
            </w:pPr>
            <w:proofErr w:type="spellStart"/>
            <w:r w:rsidRPr="00220017">
              <w:t>AtActin</w:t>
            </w:r>
            <w:proofErr w:type="spellEnd"/>
            <w:r w:rsidRPr="00220017">
              <w:t>-F</w:t>
            </w:r>
          </w:p>
        </w:tc>
        <w:tc>
          <w:tcPr>
            <w:tcW w:w="1134" w:type="dxa"/>
            <w:vAlign w:val="center"/>
          </w:tcPr>
          <w:p w14:paraId="3928816D" w14:textId="31546198" w:rsidR="00815E80" w:rsidRPr="00A51CF0" w:rsidRDefault="00815E80" w:rsidP="00A94E4B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Forward</w:t>
            </w:r>
          </w:p>
        </w:tc>
        <w:tc>
          <w:tcPr>
            <w:tcW w:w="4252" w:type="dxa"/>
            <w:vAlign w:val="center"/>
          </w:tcPr>
          <w:p w14:paraId="61F9F85B" w14:textId="1A77E130" w:rsidR="00815E80" w:rsidRPr="00A51CF0" w:rsidRDefault="00815E80" w:rsidP="00A94E4B">
            <w:pPr>
              <w:rPr>
                <w:sz w:val="20"/>
                <w:szCs w:val="20"/>
              </w:rPr>
            </w:pPr>
            <w:r w:rsidRPr="00401038">
              <w:t>GCACCACCTGAAAGGAAGTACA</w:t>
            </w:r>
          </w:p>
        </w:tc>
        <w:tc>
          <w:tcPr>
            <w:tcW w:w="2268" w:type="dxa"/>
            <w:vMerge w:val="restart"/>
            <w:vAlign w:val="center"/>
          </w:tcPr>
          <w:p w14:paraId="62026829" w14:textId="318D4CEA" w:rsidR="00815E80" w:rsidRPr="001D7C5C" w:rsidRDefault="001D7C5C" w:rsidP="00815E80">
            <w:pPr>
              <w:jc w:val="center"/>
            </w:pPr>
            <w:r w:rsidRPr="001D7C5C">
              <w:t>Internal reference primer</w:t>
            </w:r>
          </w:p>
        </w:tc>
      </w:tr>
      <w:tr w:rsidR="00815E80" w:rsidRPr="00A51CF0" w14:paraId="764BDE3F" w14:textId="1162D4F9" w:rsidTr="00CA30E5">
        <w:trPr>
          <w:trHeight w:val="409"/>
        </w:trPr>
        <w:tc>
          <w:tcPr>
            <w:tcW w:w="724" w:type="dxa"/>
            <w:vAlign w:val="center"/>
          </w:tcPr>
          <w:p w14:paraId="6FF0FED3" w14:textId="4BDE2AA7" w:rsidR="00815E80" w:rsidRDefault="00815E80" w:rsidP="00A94E4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11" w:type="dxa"/>
            <w:vAlign w:val="center"/>
          </w:tcPr>
          <w:p w14:paraId="0B6CDC2B" w14:textId="14D665C1" w:rsidR="00815E80" w:rsidRDefault="00815E80" w:rsidP="00A94E4B">
            <w:pPr>
              <w:rPr>
                <w:sz w:val="20"/>
                <w:szCs w:val="20"/>
              </w:rPr>
            </w:pPr>
            <w:proofErr w:type="spellStart"/>
            <w:r w:rsidRPr="00220017">
              <w:t>AtActin</w:t>
            </w:r>
            <w:proofErr w:type="spellEnd"/>
            <w:r w:rsidRPr="00220017">
              <w:t>-R</w:t>
            </w:r>
          </w:p>
        </w:tc>
        <w:tc>
          <w:tcPr>
            <w:tcW w:w="1134" w:type="dxa"/>
            <w:vAlign w:val="center"/>
          </w:tcPr>
          <w:p w14:paraId="6A47064E" w14:textId="0D30D5F8" w:rsidR="00815E80" w:rsidRPr="00A51CF0" w:rsidRDefault="00815E80" w:rsidP="00A94E4B">
            <w:pPr>
              <w:rPr>
                <w:sz w:val="20"/>
                <w:szCs w:val="20"/>
              </w:rPr>
            </w:pPr>
            <w:r w:rsidRPr="00A51CF0">
              <w:rPr>
                <w:sz w:val="20"/>
                <w:szCs w:val="20"/>
              </w:rPr>
              <w:t>Reverse</w:t>
            </w:r>
          </w:p>
        </w:tc>
        <w:tc>
          <w:tcPr>
            <w:tcW w:w="4252" w:type="dxa"/>
            <w:vAlign w:val="center"/>
          </w:tcPr>
          <w:p w14:paraId="41C9D061" w14:textId="0406A43D" w:rsidR="00815E80" w:rsidRPr="00A51CF0" w:rsidRDefault="00815E80" w:rsidP="00A94E4B">
            <w:pPr>
              <w:rPr>
                <w:sz w:val="20"/>
                <w:szCs w:val="20"/>
              </w:rPr>
            </w:pPr>
            <w:r w:rsidRPr="00401038">
              <w:t>CGATTCCTGGACCTGCCTCATC</w:t>
            </w:r>
          </w:p>
        </w:tc>
        <w:tc>
          <w:tcPr>
            <w:tcW w:w="2268" w:type="dxa"/>
            <w:vMerge/>
            <w:vAlign w:val="center"/>
          </w:tcPr>
          <w:p w14:paraId="17911366" w14:textId="77777777" w:rsidR="00815E80" w:rsidRPr="00401038" w:rsidRDefault="00815E80" w:rsidP="00815E80">
            <w:pPr>
              <w:jc w:val="center"/>
            </w:pPr>
          </w:p>
        </w:tc>
      </w:tr>
    </w:tbl>
    <w:p w14:paraId="075768C2" w14:textId="77777777" w:rsidR="00F74AF7" w:rsidRPr="00A42CFA" w:rsidRDefault="00F74AF7" w:rsidP="00F74AF7"/>
    <w:p w14:paraId="3F5A89C2" w14:textId="77777777" w:rsidR="008A2725" w:rsidRDefault="008A2725"/>
    <w:sectPr w:rsidR="008A2725" w:rsidSect="004C6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80940" w14:textId="77777777" w:rsidR="004C65BE" w:rsidRDefault="004C65BE" w:rsidP="001A567E">
      <w:r>
        <w:separator/>
      </w:r>
    </w:p>
  </w:endnote>
  <w:endnote w:type="continuationSeparator" w:id="0">
    <w:p w14:paraId="4C7CFC77" w14:textId="77777777" w:rsidR="004C65BE" w:rsidRDefault="004C65BE" w:rsidP="001A5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DDB35" w14:textId="77777777" w:rsidR="004C65BE" w:rsidRDefault="004C65BE" w:rsidP="001A567E">
      <w:r>
        <w:separator/>
      </w:r>
    </w:p>
  </w:footnote>
  <w:footnote w:type="continuationSeparator" w:id="0">
    <w:p w14:paraId="23CDB2D3" w14:textId="77777777" w:rsidR="004C65BE" w:rsidRDefault="004C65BE" w:rsidP="001A5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1186"/>
    <w:rsid w:val="000360B5"/>
    <w:rsid w:val="00050763"/>
    <w:rsid w:val="00072334"/>
    <w:rsid w:val="00072B49"/>
    <w:rsid w:val="00085A6C"/>
    <w:rsid w:val="00097488"/>
    <w:rsid w:val="000B7621"/>
    <w:rsid w:val="000E537E"/>
    <w:rsid w:val="00115EE6"/>
    <w:rsid w:val="00132A44"/>
    <w:rsid w:val="00146E54"/>
    <w:rsid w:val="001A2FC3"/>
    <w:rsid w:val="001A567E"/>
    <w:rsid w:val="001D7C5C"/>
    <w:rsid w:val="001E018F"/>
    <w:rsid w:val="002216B5"/>
    <w:rsid w:val="0022605A"/>
    <w:rsid w:val="00242670"/>
    <w:rsid w:val="00265891"/>
    <w:rsid w:val="00295F21"/>
    <w:rsid w:val="0032535C"/>
    <w:rsid w:val="003976B5"/>
    <w:rsid w:val="003A5ED8"/>
    <w:rsid w:val="003C254D"/>
    <w:rsid w:val="003C34BE"/>
    <w:rsid w:val="003F0985"/>
    <w:rsid w:val="00401186"/>
    <w:rsid w:val="004227A1"/>
    <w:rsid w:val="004455F2"/>
    <w:rsid w:val="004735E6"/>
    <w:rsid w:val="00492BC3"/>
    <w:rsid w:val="004C09D1"/>
    <w:rsid w:val="004C64B6"/>
    <w:rsid w:val="004C65BE"/>
    <w:rsid w:val="004F5DEF"/>
    <w:rsid w:val="005A45EA"/>
    <w:rsid w:val="005D0E09"/>
    <w:rsid w:val="005F723B"/>
    <w:rsid w:val="00602BA1"/>
    <w:rsid w:val="006562D4"/>
    <w:rsid w:val="00694ED9"/>
    <w:rsid w:val="00720A2A"/>
    <w:rsid w:val="00724D1C"/>
    <w:rsid w:val="00761FAE"/>
    <w:rsid w:val="00777F64"/>
    <w:rsid w:val="00784FF7"/>
    <w:rsid w:val="007E5FE1"/>
    <w:rsid w:val="007F1492"/>
    <w:rsid w:val="00815E80"/>
    <w:rsid w:val="0084451E"/>
    <w:rsid w:val="008473EB"/>
    <w:rsid w:val="00877207"/>
    <w:rsid w:val="008A2725"/>
    <w:rsid w:val="008A7C8B"/>
    <w:rsid w:val="008B5087"/>
    <w:rsid w:val="008D6A9C"/>
    <w:rsid w:val="008E631A"/>
    <w:rsid w:val="00901E12"/>
    <w:rsid w:val="00985358"/>
    <w:rsid w:val="00A06F45"/>
    <w:rsid w:val="00A112C7"/>
    <w:rsid w:val="00A33BE4"/>
    <w:rsid w:val="00A51CF0"/>
    <w:rsid w:val="00A81232"/>
    <w:rsid w:val="00A94E4B"/>
    <w:rsid w:val="00B136B4"/>
    <w:rsid w:val="00B45232"/>
    <w:rsid w:val="00B6698A"/>
    <w:rsid w:val="00B67A1E"/>
    <w:rsid w:val="00C15FF8"/>
    <w:rsid w:val="00CA30E5"/>
    <w:rsid w:val="00D57BF2"/>
    <w:rsid w:val="00E56F09"/>
    <w:rsid w:val="00E60723"/>
    <w:rsid w:val="00ED551C"/>
    <w:rsid w:val="00F5317A"/>
    <w:rsid w:val="00F74AF7"/>
    <w:rsid w:val="00FD0B62"/>
    <w:rsid w:val="00FD4D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37EFBC"/>
  <w15:docId w15:val="{026F49A8-074A-43F6-8AF4-682D9DF47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AF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67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6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67E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2535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2535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1</Pages>
  <Words>156</Words>
  <Characters>890</Characters>
  <Application>Microsoft Office Word</Application>
  <DocSecurity>0</DocSecurity>
  <Lines>7</Lines>
  <Paragraphs>2</Paragraphs>
  <ScaleCrop>false</ScaleCrop>
  <Company>DoubleOX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守晶</dc:creator>
  <cp:keywords/>
  <dc:description/>
  <cp:lastModifiedBy>守晶 朱</cp:lastModifiedBy>
  <cp:revision>64</cp:revision>
  <dcterms:created xsi:type="dcterms:W3CDTF">2019-04-28T07:56:00Z</dcterms:created>
  <dcterms:modified xsi:type="dcterms:W3CDTF">2024-03-19T03:45:00Z</dcterms:modified>
</cp:coreProperties>
</file>